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FAAD0" w14:textId="21AE03FC" w:rsidR="00B160C5" w:rsidRDefault="00FA26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.</w:t>
      </w:r>
    </w:p>
    <w:p w14:paraId="2BDB8D6D" w14:textId="20CD4EE3" w:rsidR="00FA26A3" w:rsidRPr="00FA26A3" w:rsidRDefault="00FA26A3">
      <w:pPr>
        <w:rPr>
          <w:rFonts w:ascii="Times New Roman" w:hAnsi="Times New Roman" w:cs="Times New Roman"/>
          <w:b/>
        </w:rPr>
      </w:pPr>
    </w:p>
    <w:p w14:paraId="3A6BCEC5" w14:textId="2F8A225A" w:rsidR="00FA26A3" w:rsidRPr="00FA26A3" w:rsidRDefault="00FA26A3" w:rsidP="00FA2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Pr="00FA26A3">
        <w:rPr>
          <w:rFonts w:ascii="Times New Roman" w:hAnsi="Times New Roman" w:cs="Times New Roman"/>
          <w:b/>
        </w:rPr>
        <w:t xml:space="preserve">Table. Residues mapped to electron density in the </w:t>
      </w:r>
      <w:proofErr w:type="spellStart"/>
      <w:r w:rsidRPr="00FA26A3">
        <w:rPr>
          <w:rFonts w:ascii="Times New Roman" w:hAnsi="Times New Roman" w:cs="Times New Roman"/>
          <w:b/>
        </w:rPr>
        <w:t>CdsV</w:t>
      </w:r>
      <w:r w:rsidRPr="00FA26A3">
        <w:rPr>
          <w:rFonts w:ascii="Times New Roman" w:hAnsi="Times New Roman" w:cs="Times New Roman"/>
          <w:b/>
          <w:vertAlign w:val="subscript"/>
        </w:rPr>
        <w:t>C</w:t>
      </w:r>
      <w:proofErr w:type="spellEnd"/>
      <w:r w:rsidRPr="00FA26A3">
        <w:rPr>
          <w:rFonts w:ascii="Times New Roman" w:hAnsi="Times New Roman" w:cs="Times New Roman"/>
          <w:b/>
        </w:rPr>
        <w:t xml:space="preserve"> and </w:t>
      </w:r>
      <w:proofErr w:type="spellStart"/>
      <w:proofErr w:type="gramStart"/>
      <w:r w:rsidRPr="00FA26A3">
        <w:rPr>
          <w:rFonts w:ascii="Times New Roman" w:hAnsi="Times New Roman" w:cs="Times New Roman"/>
          <w:b/>
        </w:rPr>
        <w:t>CdsV</w:t>
      </w:r>
      <w:r w:rsidRPr="00FA26A3">
        <w:rPr>
          <w:rFonts w:ascii="Times New Roman" w:hAnsi="Times New Roman" w:cs="Times New Roman"/>
          <w:b/>
          <w:vertAlign w:val="subscript"/>
        </w:rPr>
        <w:t>C</w:t>
      </w:r>
      <w:r w:rsidRPr="00FA26A3">
        <w:rPr>
          <w:rFonts w:ascii="Times New Roman" w:hAnsi="Times New Roman" w:cs="Times New Roman"/>
          <w:b/>
        </w:rPr>
        <w:t>:CdsO</w:t>
      </w:r>
      <w:proofErr w:type="spellEnd"/>
      <w:proofErr w:type="gramEnd"/>
      <w:r w:rsidRPr="00FA26A3">
        <w:rPr>
          <w:rFonts w:ascii="Times New Roman" w:hAnsi="Times New Roman" w:cs="Times New Roman"/>
          <w:b/>
        </w:rPr>
        <w:t xml:space="preserve"> structures</w:t>
      </w:r>
      <w:r w:rsidRPr="00FA26A3">
        <w:rPr>
          <w:rFonts w:ascii="Times New Roman" w:hAnsi="Times New Roman" w:cs="Times New Roman"/>
        </w:rPr>
        <w:t xml:space="preserve">. </w:t>
      </w:r>
    </w:p>
    <w:p w14:paraId="54E84105" w14:textId="77777777" w:rsidR="00FA26A3" w:rsidRPr="00FA26A3" w:rsidRDefault="00FA26A3" w:rsidP="00FA26A3">
      <w:pPr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A26A3" w:rsidRPr="00FA26A3" w14:paraId="03C726CD" w14:textId="77777777" w:rsidTr="00FA26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D133468" w14:textId="77777777" w:rsidR="00FA26A3" w:rsidRPr="00FA26A3" w:rsidRDefault="00FA26A3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Chain ID</w:t>
            </w:r>
          </w:p>
        </w:tc>
        <w:tc>
          <w:tcPr>
            <w:tcW w:w="3117" w:type="dxa"/>
          </w:tcPr>
          <w:p w14:paraId="14CE6096" w14:textId="77777777" w:rsidR="00FA26A3" w:rsidRPr="00FA26A3" w:rsidRDefault="00FA26A3" w:rsidP="00433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6A3">
              <w:rPr>
                <w:rFonts w:ascii="Times New Roman" w:hAnsi="Times New Roman" w:cs="Times New Roman"/>
              </w:rPr>
              <w:t>CdsV</w:t>
            </w:r>
            <w:r w:rsidRPr="00FA26A3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</w:p>
        </w:tc>
        <w:tc>
          <w:tcPr>
            <w:tcW w:w="3117" w:type="dxa"/>
          </w:tcPr>
          <w:p w14:paraId="4C5C160F" w14:textId="77777777" w:rsidR="00FA26A3" w:rsidRPr="00FA26A3" w:rsidRDefault="00FA26A3" w:rsidP="00433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26A3">
              <w:rPr>
                <w:rFonts w:ascii="Times New Roman" w:hAnsi="Times New Roman" w:cs="Times New Roman"/>
              </w:rPr>
              <w:t>CdsV</w:t>
            </w:r>
            <w:r w:rsidRPr="00FA26A3">
              <w:rPr>
                <w:rFonts w:ascii="Times New Roman" w:hAnsi="Times New Roman" w:cs="Times New Roman"/>
                <w:vertAlign w:val="subscript"/>
              </w:rPr>
              <w:t>C</w:t>
            </w:r>
            <w:r w:rsidRPr="00FA26A3">
              <w:rPr>
                <w:rFonts w:ascii="Times New Roman" w:hAnsi="Times New Roman" w:cs="Times New Roman"/>
              </w:rPr>
              <w:t>:CdsO</w:t>
            </w:r>
            <w:proofErr w:type="spellEnd"/>
            <w:proofErr w:type="gramEnd"/>
          </w:p>
        </w:tc>
      </w:tr>
      <w:tr w:rsidR="00FA26A3" w:rsidRPr="00FA26A3" w14:paraId="2A8B3D7F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A2848CA" w14:textId="77777777" w:rsidR="00FA26A3" w:rsidRPr="00FA26A3" w:rsidRDefault="00FA26A3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17" w:type="dxa"/>
          </w:tcPr>
          <w:p w14:paraId="467D1758" w14:textId="3EF8DF75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</w:t>
            </w:r>
            <w:r w:rsidR="003730C8">
              <w:rPr>
                <w:rFonts w:ascii="Times New Roman" w:hAnsi="Times New Roman" w:cs="Times New Roman"/>
              </w:rPr>
              <w:t>3</w:t>
            </w:r>
            <w:r w:rsidRPr="00FA26A3">
              <w:rPr>
                <w:rFonts w:ascii="Times New Roman" w:hAnsi="Times New Roman" w:cs="Times New Roman"/>
              </w:rPr>
              <w:t xml:space="preserve"> – 710</w:t>
            </w:r>
          </w:p>
        </w:tc>
        <w:tc>
          <w:tcPr>
            <w:tcW w:w="3117" w:type="dxa"/>
          </w:tcPr>
          <w:p w14:paraId="47F55A05" w14:textId="4AC08378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 xml:space="preserve">364 – </w:t>
            </w:r>
            <w:r w:rsidR="00E043C2">
              <w:rPr>
                <w:rFonts w:ascii="Times New Roman" w:hAnsi="Times New Roman" w:cs="Times New Roman"/>
              </w:rPr>
              <w:t>610</w:t>
            </w:r>
          </w:p>
        </w:tc>
      </w:tr>
      <w:tr w:rsidR="00BB767F" w:rsidRPr="00FA26A3" w14:paraId="27375E89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F8A8778" w14:textId="77777777" w:rsidR="00BB767F" w:rsidRPr="00FA26A3" w:rsidRDefault="00BB767F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07BF137" w14:textId="77777777" w:rsidR="00BB767F" w:rsidRPr="00FA26A3" w:rsidRDefault="00BB767F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DE1B708" w14:textId="0B967059" w:rsidR="00BB767F" w:rsidRPr="00FA26A3" w:rsidRDefault="00BB767F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 – 625</w:t>
            </w:r>
          </w:p>
        </w:tc>
      </w:tr>
      <w:tr w:rsidR="00BB767F" w:rsidRPr="00FA26A3" w14:paraId="6734BD5D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E1945AE" w14:textId="77777777" w:rsidR="00BB767F" w:rsidRPr="00FA26A3" w:rsidRDefault="00BB767F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A93264A" w14:textId="77777777" w:rsidR="00BB767F" w:rsidRPr="00FA26A3" w:rsidRDefault="00BB767F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A30A4F2" w14:textId="22008CF9" w:rsidR="00BB767F" w:rsidRPr="00FA26A3" w:rsidRDefault="00BB767F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4 – 700</w:t>
            </w:r>
          </w:p>
        </w:tc>
      </w:tr>
      <w:tr w:rsidR="00FA26A3" w:rsidRPr="00FA26A3" w14:paraId="0BBEAA1E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AC2F625" w14:textId="77777777" w:rsidR="00FA26A3" w:rsidRPr="00FA26A3" w:rsidRDefault="00FA26A3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117" w:type="dxa"/>
          </w:tcPr>
          <w:p w14:paraId="6469CE71" w14:textId="57351381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</w:t>
            </w:r>
            <w:r w:rsidR="003730C8">
              <w:rPr>
                <w:rFonts w:ascii="Times New Roman" w:hAnsi="Times New Roman" w:cs="Times New Roman"/>
              </w:rPr>
              <w:t>3</w:t>
            </w:r>
            <w:r w:rsidRPr="00FA26A3">
              <w:rPr>
                <w:rFonts w:ascii="Times New Roman" w:hAnsi="Times New Roman" w:cs="Times New Roman"/>
              </w:rPr>
              <w:t xml:space="preserve"> – 7</w:t>
            </w:r>
            <w:r w:rsidR="003730C8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3117" w:type="dxa"/>
          </w:tcPr>
          <w:p w14:paraId="4A21BF8F" w14:textId="77777777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2 – 709</w:t>
            </w:r>
          </w:p>
        </w:tc>
      </w:tr>
      <w:tr w:rsidR="00FA26A3" w:rsidRPr="00FA26A3" w14:paraId="604D714A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C90FA38" w14:textId="77777777" w:rsidR="00FA26A3" w:rsidRPr="00FA26A3" w:rsidRDefault="00FA26A3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117" w:type="dxa"/>
          </w:tcPr>
          <w:p w14:paraId="50DC0E75" w14:textId="49DF854D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 xml:space="preserve">361 – </w:t>
            </w:r>
            <w:r w:rsidR="003730C8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3117" w:type="dxa"/>
          </w:tcPr>
          <w:p w14:paraId="25238FB9" w14:textId="77777777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2 – 708</w:t>
            </w:r>
          </w:p>
        </w:tc>
      </w:tr>
      <w:tr w:rsidR="003730C8" w:rsidRPr="00FA26A3" w14:paraId="3D408104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8BCD39" w14:textId="77777777" w:rsidR="003730C8" w:rsidRPr="00FA26A3" w:rsidRDefault="003730C8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74CE231" w14:textId="3C6817A9" w:rsidR="003730C8" w:rsidRPr="00FA26A3" w:rsidRDefault="003730C8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 - 657</w:t>
            </w:r>
          </w:p>
        </w:tc>
        <w:tc>
          <w:tcPr>
            <w:tcW w:w="3117" w:type="dxa"/>
          </w:tcPr>
          <w:p w14:paraId="1B8E4D84" w14:textId="77777777" w:rsidR="003730C8" w:rsidRPr="00FA26A3" w:rsidRDefault="003730C8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0C8" w:rsidRPr="00FA26A3" w14:paraId="75E725E5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FC8F16" w14:textId="77777777" w:rsidR="003730C8" w:rsidRPr="00FA26A3" w:rsidRDefault="003730C8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90A0782" w14:textId="51469DF7" w:rsidR="003730C8" w:rsidRDefault="003730C8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 - 709</w:t>
            </w:r>
          </w:p>
        </w:tc>
        <w:tc>
          <w:tcPr>
            <w:tcW w:w="3117" w:type="dxa"/>
          </w:tcPr>
          <w:p w14:paraId="60CEBAF5" w14:textId="77777777" w:rsidR="003730C8" w:rsidRPr="00FA26A3" w:rsidRDefault="003730C8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6A3" w:rsidRPr="00FA26A3" w14:paraId="2C048949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6000FDB" w14:textId="77777777" w:rsidR="00FA26A3" w:rsidRPr="00FA26A3" w:rsidRDefault="00FA26A3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117" w:type="dxa"/>
          </w:tcPr>
          <w:p w14:paraId="1B6D1496" w14:textId="2F74CABF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 xml:space="preserve">363 – </w:t>
            </w:r>
            <w:r w:rsidR="003730C8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3117" w:type="dxa"/>
          </w:tcPr>
          <w:p w14:paraId="42BB71AB" w14:textId="68F3F994" w:rsidR="00FA26A3" w:rsidRPr="00FA26A3" w:rsidRDefault="00FA26A3" w:rsidP="00BB7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 xml:space="preserve">363 – </w:t>
            </w:r>
            <w:r w:rsidR="00BB767F">
              <w:rPr>
                <w:rFonts w:ascii="Times New Roman" w:hAnsi="Times New Roman" w:cs="Times New Roman"/>
              </w:rPr>
              <w:t>462</w:t>
            </w:r>
          </w:p>
        </w:tc>
      </w:tr>
      <w:tr w:rsidR="00BB767F" w:rsidRPr="00FA26A3" w14:paraId="2972FE34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235EC64" w14:textId="77777777" w:rsidR="00BB767F" w:rsidRPr="00FA26A3" w:rsidRDefault="00BB767F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9BAA246" w14:textId="50C64AB4" w:rsidR="00BB767F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 – 708</w:t>
            </w:r>
          </w:p>
        </w:tc>
        <w:tc>
          <w:tcPr>
            <w:tcW w:w="3117" w:type="dxa"/>
          </w:tcPr>
          <w:p w14:paraId="07F0517E" w14:textId="7B6168E7" w:rsidR="00BB767F" w:rsidRPr="00FA26A3" w:rsidRDefault="00BB767F" w:rsidP="00BB7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 – 610</w:t>
            </w:r>
          </w:p>
        </w:tc>
      </w:tr>
      <w:tr w:rsidR="00BB767F" w:rsidRPr="00FA26A3" w14:paraId="2C1D7B1C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22CEED" w14:textId="77777777" w:rsidR="00BB767F" w:rsidRPr="00FA26A3" w:rsidRDefault="00BB767F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66913DF" w14:textId="77777777" w:rsidR="00BB767F" w:rsidRPr="00FA26A3" w:rsidRDefault="00BB767F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82C0736" w14:textId="6D738C40" w:rsidR="00BB767F" w:rsidRDefault="00BB767F" w:rsidP="00BB7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 – 700</w:t>
            </w:r>
          </w:p>
        </w:tc>
      </w:tr>
      <w:tr w:rsidR="00BB767F" w:rsidRPr="00FA26A3" w14:paraId="6D4171D7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3559B88" w14:textId="77777777" w:rsidR="00BB767F" w:rsidRPr="00FA26A3" w:rsidRDefault="00BB767F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63C9BA1" w14:textId="77777777" w:rsidR="00BB767F" w:rsidRPr="00FA26A3" w:rsidRDefault="00BB767F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E2B46A1" w14:textId="7A2350E3" w:rsidR="00BB767F" w:rsidRDefault="00BB767F" w:rsidP="00BB7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 – 708</w:t>
            </w:r>
          </w:p>
        </w:tc>
      </w:tr>
      <w:tr w:rsidR="00FA26A3" w:rsidRPr="00FA26A3" w14:paraId="198D8BFA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5137908" w14:textId="77777777" w:rsidR="00FA26A3" w:rsidRPr="00FA26A3" w:rsidRDefault="00FA26A3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117" w:type="dxa"/>
          </w:tcPr>
          <w:p w14:paraId="1716F4A3" w14:textId="114AE396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</w:t>
            </w:r>
            <w:r w:rsidR="00711E15">
              <w:rPr>
                <w:rFonts w:ascii="Times New Roman" w:hAnsi="Times New Roman" w:cs="Times New Roman"/>
              </w:rPr>
              <w:t>3</w:t>
            </w:r>
            <w:r w:rsidRPr="00FA26A3">
              <w:rPr>
                <w:rFonts w:ascii="Times New Roman" w:hAnsi="Times New Roman" w:cs="Times New Roman"/>
              </w:rPr>
              <w:t xml:space="preserve"> – </w:t>
            </w:r>
            <w:r w:rsidR="00711E15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3117" w:type="dxa"/>
          </w:tcPr>
          <w:p w14:paraId="66B3C4B0" w14:textId="77777777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2 – 708</w:t>
            </w:r>
          </w:p>
        </w:tc>
      </w:tr>
      <w:tr w:rsidR="00711E15" w:rsidRPr="00FA26A3" w14:paraId="0110F135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A8FADF6" w14:textId="77777777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511B55E" w14:textId="23B75DDA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 – 708</w:t>
            </w:r>
          </w:p>
        </w:tc>
        <w:tc>
          <w:tcPr>
            <w:tcW w:w="3117" w:type="dxa"/>
          </w:tcPr>
          <w:p w14:paraId="4367D2DB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6A3" w:rsidRPr="00FA26A3" w14:paraId="178908DF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63FA8D8" w14:textId="77777777" w:rsidR="00FA26A3" w:rsidRPr="00FA26A3" w:rsidRDefault="00FA26A3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7" w:type="dxa"/>
          </w:tcPr>
          <w:p w14:paraId="333D5B0F" w14:textId="5A33B53F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</w:t>
            </w:r>
            <w:r w:rsidR="00711E15">
              <w:rPr>
                <w:rFonts w:ascii="Times New Roman" w:hAnsi="Times New Roman" w:cs="Times New Roman"/>
              </w:rPr>
              <w:t>3</w:t>
            </w:r>
            <w:r w:rsidRPr="00FA26A3">
              <w:rPr>
                <w:rFonts w:ascii="Times New Roman" w:hAnsi="Times New Roman" w:cs="Times New Roman"/>
              </w:rPr>
              <w:t xml:space="preserve"> – </w:t>
            </w:r>
            <w:r w:rsidR="00711E15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3117" w:type="dxa"/>
          </w:tcPr>
          <w:p w14:paraId="53DB1A33" w14:textId="77777777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4 – 709</w:t>
            </w:r>
          </w:p>
        </w:tc>
      </w:tr>
      <w:tr w:rsidR="00711E15" w:rsidRPr="00FA26A3" w14:paraId="76AE47FB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574119" w14:textId="77777777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6691B53" w14:textId="0D1EE7A5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0 – 707</w:t>
            </w:r>
          </w:p>
        </w:tc>
        <w:tc>
          <w:tcPr>
            <w:tcW w:w="3117" w:type="dxa"/>
          </w:tcPr>
          <w:p w14:paraId="0949FE52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6A3" w:rsidRPr="00FA26A3" w14:paraId="7209772C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F260D87" w14:textId="77777777" w:rsidR="00FA26A3" w:rsidRPr="00FA26A3" w:rsidRDefault="00FA26A3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117" w:type="dxa"/>
          </w:tcPr>
          <w:p w14:paraId="71E1EEEC" w14:textId="14D9D174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 xml:space="preserve">364 – </w:t>
            </w:r>
            <w:r w:rsidR="00711E15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3117" w:type="dxa"/>
          </w:tcPr>
          <w:p w14:paraId="0397CFBF" w14:textId="77777777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2 – 710</w:t>
            </w:r>
          </w:p>
        </w:tc>
      </w:tr>
      <w:tr w:rsidR="00711E15" w:rsidRPr="00FA26A3" w14:paraId="141FC90A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1B9CC0" w14:textId="77777777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5593F87" w14:textId="79BED5DF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1 – 709</w:t>
            </w:r>
          </w:p>
        </w:tc>
        <w:tc>
          <w:tcPr>
            <w:tcW w:w="3117" w:type="dxa"/>
          </w:tcPr>
          <w:p w14:paraId="6BE6E659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6A3" w:rsidRPr="00FA26A3" w14:paraId="3A815274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02DDA4D" w14:textId="77777777" w:rsidR="00FA26A3" w:rsidRPr="00FA26A3" w:rsidRDefault="00FA26A3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3117" w:type="dxa"/>
          </w:tcPr>
          <w:p w14:paraId="2A1CBDFA" w14:textId="5587C6C0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 xml:space="preserve">362 – </w:t>
            </w:r>
            <w:r w:rsidR="00711E15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3117" w:type="dxa"/>
          </w:tcPr>
          <w:p w14:paraId="2BB0D8FE" w14:textId="1E744C3F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2 – 70</w:t>
            </w:r>
            <w:r w:rsidR="00BB767F">
              <w:rPr>
                <w:rFonts w:ascii="Times New Roman" w:hAnsi="Times New Roman" w:cs="Times New Roman"/>
              </w:rPr>
              <w:t>5</w:t>
            </w:r>
          </w:p>
        </w:tc>
      </w:tr>
      <w:tr w:rsidR="00711E15" w:rsidRPr="00FA26A3" w14:paraId="0FB62EC1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7B827B6" w14:textId="77777777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ED82857" w14:textId="45CA09D9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 – 656</w:t>
            </w:r>
          </w:p>
        </w:tc>
        <w:tc>
          <w:tcPr>
            <w:tcW w:w="3117" w:type="dxa"/>
          </w:tcPr>
          <w:p w14:paraId="0590666E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11E15" w:rsidRPr="00FA26A3" w14:paraId="20055AE5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6580393" w14:textId="77777777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98E0FFF" w14:textId="5F830A2F" w:rsidR="00711E15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 – 703</w:t>
            </w:r>
          </w:p>
        </w:tc>
        <w:tc>
          <w:tcPr>
            <w:tcW w:w="3117" w:type="dxa"/>
          </w:tcPr>
          <w:p w14:paraId="2A086B33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6A3" w:rsidRPr="00FA26A3" w14:paraId="133F3F42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E44FF3D" w14:textId="77777777" w:rsidR="00FA26A3" w:rsidRPr="00FA26A3" w:rsidRDefault="00FA26A3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117" w:type="dxa"/>
          </w:tcPr>
          <w:p w14:paraId="08008B80" w14:textId="21476CCB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 xml:space="preserve">362 </w:t>
            </w:r>
            <w:r w:rsidR="00711E15">
              <w:rPr>
                <w:rFonts w:ascii="Times New Roman" w:hAnsi="Times New Roman" w:cs="Times New Roman"/>
              </w:rPr>
              <w:t>–</w:t>
            </w:r>
            <w:r w:rsidRPr="00FA26A3">
              <w:rPr>
                <w:rFonts w:ascii="Times New Roman" w:hAnsi="Times New Roman" w:cs="Times New Roman"/>
              </w:rPr>
              <w:t xml:space="preserve"> </w:t>
            </w:r>
            <w:r w:rsidR="00711E15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3117" w:type="dxa"/>
          </w:tcPr>
          <w:p w14:paraId="17F453CB" w14:textId="0BD0C2CD" w:rsidR="00FA26A3" w:rsidRPr="00FA26A3" w:rsidRDefault="00FA26A3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 xml:space="preserve">362 – </w:t>
            </w:r>
            <w:r w:rsidR="003730C8">
              <w:rPr>
                <w:rFonts w:ascii="Times New Roman" w:hAnsi="Times New Roman" w:cs="Times New Roman"/>
              </w:rPr>
              <w:t>469</w:t>
            </w:r>
          </w:p>
        </w:tc>
      </w:tr>
      <w:tr w:rsidR="00711E15" w:rsidRPr="00FA26A3" w14:paraId="7367DE31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A89814" w14:textId="77777777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ADF22B6" w14:textId="788C9B4C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 - 658</w:t>
            </w:r>
          </w:p>
        </w:tc>
        <w:tc>
          <w:tcPr>
            <w:tcW w:w="3117" w:type="dxa"/>
          </w:tcPr>
          <w:p w14:paraId="0D438C3E" w14:textId="7BCB9DC1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 - 708</w:t>
            </w:r>
          </w:p>
        </w:tc>
      </w:tr>
      <w:tr w:rsidR="00711E15" w:rsidRPr="00FA26A3" w14:paraId="250CE655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DA12045" w14:textId="77777777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95FE882" w14:textId="2D1E3826" w:rsidR="00711E15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 - 708</w:t>
            </w:r>
          </w:p>
        </w:tc>
        <w:tc>
          <w:tcPr>
            <w:tcW w:w="3117" w:type="dxa"/>
          </w:tcPr>
          <w:p w14:paraId="5F679D5D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11E15" w:rsidRPr="00FA26A3" w14:paraId="55185BFC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0571B0B" w14:textId="0CFCD3AA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117" w:type="dxa"/>
          </w:tcPr>
          <w:p w14:paraId="48B5447F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D118B42" w14:textId="6A07922C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FA26A3">
              <w:rPr>
                <w:rFonts w:ascii="Times New Roman" w:hAnsi="Times New Roman" w:cs="Times New Roman"/>
              </w:rPr>
              <w:t xml:space="preserve"> – 105</w:t>
            </w:r>
          </w:p>
        </w:tc>
      </w:tr>
      <w:tr w:rsidR="00711E15" w:rsidRPr="00FA26A3" w14:paraId="1F6F54EB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6A7667" w14:textId="1DFF62CD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7" w:type="dxa"/>
          </w:tcPr>
          <w:p w14:paraId="1B4D4CCC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F87FFDA" w14:textId="26D31D9E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 – 100</w:t>
            </w:r>
          </w:p>
        </w:tc>
      </w:tr>
      <w:tr w:rsidR="00711E15" w:rsidRPr="00FA26A3" w14:paraId="69C02B7A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D1985A1" w14:textId="5CACDB8F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117" w:type="dxa"/>
          </w:tcPr>
          <w:p w14:paraId="27282531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A278904" w14:textId="53C392BA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25 – 110</w:t>
            </w:r>
          </w:p>
        </w:tc>
      </w:tr>
      <w:tr w:rsidR="00711E15" w:rsidRPr="00FA26A3" w14:paraId="165894D5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C50DD09" w14:textId="1A05E133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</w:tcPr>
          <w:p w14:paraId="153C6376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8C05A64" w14:textId="1B1EDA55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3 – 106</w:t>
            </w:r>
          </w:p>
        </w:tc>
      </w:tr>
      <w:tr w:rsidR="00711E15" w:rsidRPr="00FA26A3" w14:paraId="0072F43E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F52756F" w14:textId="727F4A97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117" w:type="dxa"/>
          </w:tcPr>
          <w:p w14:paraId="79701D28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D1B6EB5" w14:textId="53E485F1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6 – 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711E15" w:rsidRPr="00FA26A3" w14:paraId="583C06F5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510A3DF" w14:textId="0F77DE27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117" w:type="dxa"/>
          </w:tcPr>
          <w:p w14:paraId="7A6B8870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A5E219C" w14:textId="7620144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34 – 104</w:t>
            </w:r>
          </w:p>
        </w:tc>
      </w:tr>
      <w:tr w:rsidR="00711E15" w:rsidRPr="00FA26A3" w14:paraId="16922E8A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E3C211" w14:textId="4DC570BB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117" w:type="dxa"/>
          </w:tcPr>
          <w:p w14:paraId="6998D094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686A5C5" w14:textId="6EF4C389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42 – 100</w:t>
            </w:r>
          </w:p>
        </w:tc>
      </w:tr>
      <w:tr w:rsidR="00711E15" w:rsidRPr="00FA26A3" w14:paraId="39259448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11031EA" w14:textId="405A5F19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117" w:type="dxa"/>
          </w:tcPr>
          <w:p w14:paraId="65577FF3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8D471FB" w14:textId="0549B0A5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45 – 84</w:t>
            </w:r>
          </w:p>
        </w:tc>
      </w:tr>
      <w:tr w:rsidR="00711E15" w:rsidRPr="00FA26A3" w14:paraId="122FD07D" w14:textId="77777777" w:rsidTr="00FA2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B66FC9" w14:textId="6474FA9E" w:rsidR="00711E15" w:rsidRPr="00FA26A3" w:rsidRDefault="00711E15" w:rsidP="00433140">
            <w:pPr>
              <w:jc w:val="center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117" w:type="dxa"/>
          </w:tcPr>
          <w:p w14:paraId="7EEB65DB" w14:textId="77777777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7AF7BDF" w14:textId="2922248E" w:rsidR="00711E15" w:rsidRPr="00FA26A3" w:rsidRDefault="00711E15" w:rsidP="0043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6A3">
              <w:rPr>
                <w:rFonts w:ascii="Times New Roman" w:hAnsi="Times New Roman" w:cs="Times New Roman"/>
              </w:rPr>
              <w:t>28 - 102</w:t>
            </w:r>
          </w:p>
        </w:tc>
      </w:tr>
    </w:tbl>
    <w:p w14:paraId="067571FD" w14:textId="77777777" w:rsidR="00FA26A3" w:rsidRPr="00FA26A3" w:rsidRDefault="00FA26A3" w:rsidP="00FA26A3">
      <w:pPr>
        <w:rPr>
          <w:rFonts w:ascii="Times New Roman" w:hAnsi="Times New Roman" w:cs="Times New Roman"/>
        </w:rPr>
      </w:pPr>
      <w:bookmarkStart w:id="0" w:name="_GoBack"/>
      <w:bookmarkEnd w:id="0"/>
    </w:p>
    <w:p w14:paraId="7F582E75" w14:textId="77777777" w:rsidR="00FA26A3" w:rsidRPr="00FA26A3" w:rsidRDefault="00FA26A3">
      <w:pPr>
        <w:rPr>
          <w:rFonts w:ascii="Times New Roman" w:hAnsi="Times New Roman" w:cs="Times New Roman"/>
          <w:b/>
        </w:rPr>
      </w:pPr>
    </w:p>
    <w:sectPr w:rsidR="00FA26A3" w:rsidRPr="00FA26A3" w:rsidSect="00ED6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6A3"/>
    <w:rsid w:val="000829FD"/>
    <w:rsid w:val="00154627"/>
    <w:rsid w:val="00302270"/>
    <w:rsid w:val="003730C8"/>
    <w:rsid w:val="00711E15"/>
    <w:rsid w:val="00752B2B"/>
    <w:rsid w:val="00B160C5"/>
    <w:rsid w:val="00B67E1D"/>
    <w:rsid w:val="00BB767F"/>
    <w:rsid w:val="00E043C2"/>
    <w:rsid w:val="00E53069"/>
    <w:rsid w:val="00EA6C7E"/>
    <w:rsid w:val="00ED68A4"/>
    <w:rsid w:val="00F279A8"/>
    <w:rsid w:val="00F7780A"/>
    <w:rsid w:val="00FA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931CB"/>
  <w15:chartTrackingRefBased/>
  <w15:docId w15:val="{E2976094-103D-784C-8D2C-63F1E838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FA26A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FA26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A2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A26A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Jaime Lea</dc:creator>
  <cp:keywords/>
  <dc:description/>
  <cp:lastModifiedBy>Jensen, Jaime Lea</cp:lastModifiedBy>
  <cp:revision>2</cp:revision>
  <dcterms:created xsi:type="dcterms:W3CDTF">2019-12-06T18:01:00Z</dcterms:created>
  <dcterms:modified xsi:type="dcterms:W3CDTF">2020-09-22T05:13:00Z</dcterms:modified>
</cp:coreProperties>
</file>